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82BF99" w14:textId="447E19D0" w:rsidR="00502AF4" w:rsidRDefault="005D1992" w:rsidP="005D1992">
      <w:pPr>
        <w:ind w:left="-1080"/>
      </w:pPr>
      <w:r>
        <w:rPr>
          <w:noProof/>
        </w:rPr>
        <w:drawing>
          <wp:inline distT="0" distB="0" distL="0" distR="0" wp14:anchorId="34B10D4A" wp14:editId="3540D76B">
            <wp:extent cx="7314665" cy="4571666"/>
            <wp:effectExtent l="0" t="0" r="635" b="635"/>
            <wp:docPr id="25412445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124458" name="Picture 1" descr="A screenshot of a comput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1581" cy="4582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199C5" w14:textId="77777777" w:rsidR="005D1992" w:rsidRDefault="005D1992"/>
    <w:p w14:paraId="1A8D62AA" w14:textId="32D54299" w:rsidR="005D1992" w:rsidRDefault="005D1992">
      <w:r>
        <w:t xml:space="preserve">Supplement A: A representative screenshot using an example demographic zip code. This is done by searching ‘internet 94536’ on </w:t>
      </w:r>
      <w:hyperlink r:id="rId5" w:history="1">
        <w:r w:rsidRPr="00E82C2F">
          <w:rPr>
            <w:rStyle w:val="Hyperlink"/>
          </w:rPr>
          <w:t>https://data.census.gov/</w:t>
        </w:r>
      </w:hyperlink>
      <w:r>
        <w:t>. This leads to the above table (</w:t>
      </w:r>
      <w:hyperlink r:id="rId6" w:history="1">
        <w:r w:rsidR="00FF6906" w:rsidRPr="00E82C2F">
          <w:rPr>
            <w:rStyle w:val="Hyperlink"/>
          </w:rPr>
          <w:t>https://data.census.gov/table/ACSST5Y2022.S2801?q=internet%2094536</w:t>
        </w:r>
      </w:hyperlink>
      <w:r>
        <w:t>)</w:t>
      </w:r>
      <w:r w:rsidR="00FF6906">
        <w:t>. Percent estimates were used to approximate probability of having computer or internet access by patient zipcode.</w:t>
      </w:r>
    </w:p>
    <w:sectPr w:rsidR="005D1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992"/>
    <w:rsid w:val="00003755"/>
    <w:rsid w:val="00015D32"/>
    <w:rsid w:val="000233C4"/>
    <w:rsid w:val="00044677"/>
    <w:rsid w:val="00051860"/>
    <w:rsid w:val="00061552"/>
    <w:rsid w:val="0006478A"/>
    <w:rsid w:val="00066B99"/>
    <w:rsid w:val="0007282B"/>
    <w:rsid w:val="00084951"/>
    <w:rsid w:val="00092D3B"/>
    <w:rsid w:val="000A1A2D"/>
    <w:rsid w:val="000B1075"/>
    <w:rsid w:val="000D149F"/>
    <w:rsid w:val="000E33DC"/>
    <w:rsid w:val="000F0A78"/>
    <w:rsid w:val="000F2B91"/>
    <w:rsid w:val="00102DCF"/>
    <w:rsid w:val="00111AC0"/>
    <w:rsid w:val="001270E2"/>
    <w:rsid w:val="00137BC7"/>
    <w:rsid w:val="00160554"/>
    <w:rsid w:val="001659AA"/>
    <w:rsid w:val="001720A1"/>
    <w:rsid w:val="0017627F"/>
    <w:rsid w:val="001819A2"/>
    <w:rsid w:val="00182762"/>
    <w:rsid w:val="001834AC"/>
    <w:rsid w:val="001838CB"/>
    <w:rsid w:val="001A7292"/>
    <w:rsid w:val="001B0637"/>
    <w:rsid w:val="001C1520"/>
    <w:rsid w:val="001C4472"/>
    <w:rsid w:val="001C5616"/>
    <w:rsid w:val="001E310F"/>
    <w:rsid w:val="001E3252"/>
    <w:rsid w:val="001F2833"/>
    <w:rsid w:val="00203A20"/>
    <w:rsid w:val="002115AC"/>
    <w:rsid w:val="00213625"/>
    <w:rsid w:val="00217D68"/>
    <w:rsid w:val="00220514"/>
    <w:rsid w:val="002272AB"/>
    <w:rsid w:val="002631D9"/>
    <w:rsid w:val="002636AE"/>
    <w:rsid w:val="002651C1"/>
    <w:rsid w:val="002779FF"/>
    <w:rsid w:val="0028528E"/>
    <w:rsid w:val="00286120"/>
    <w:rsid w:val="002B1844"/>
    <w:rsid w:val="002B7BF8"/>
    <w:rsid w:val="002C0F14"/>
    <w:rsid w:val="002C1D1E"/>
    <w:rsid w:val="002D0F49"/>
    <w:rsid w:val="002E6AC8"/>
    <w:rsid w:val="002F49E2"/>
    <w:rsid w:val="002F4C47"/>
    <w:rsid w:val="003062C9"/>
    <w:rsid w:val="0031250E"/>
    <w:rsid w:val="00323DCB"/>
    <w:rsid w:val="00332477"/>
    <w:rsid w:val="00333359"/>
    <w:rsid w:val="00344E85"/>
    <w:rsid w:val="003452B3"/>
    <w:rsid w:val="0035252E"/>
    <w:rsid w:val="00365281"/>
    <w:rsid w:val="00376457"/>
    <w:rsid w:val="003836FF"/>
    <w:rsid w:val="00390F5C"/>
    <w:rsid w:val="003A58BC"/>
    <w:rsid w:val="003B1EF6"/>
    <w:rsid w:val="003B649F"/>
    <w:rsid w:val="003E1775"/>
    <w:rsid w:val="003E2352"/>
    <w:rsid w:val="003E3C34"/>
    <w:rsid w:val="003F72B9"/>
    <w:rsid w:val="003F7BEC"/>
    <w:rsid w:val="00421744"/>
    <w:rsid w:val="00425EB8"/>
    <w:rsid w:val="004322B9"/>
    <w:rsid w:val="0043718E"/>
    <w:rsid w:val="00446333"/>
    <w:rsid w:val="0045711A"/>
    <w:rsid w:val="00472359"/>
    <w:rsid w:val="00476830"/>
    <w:rsid w:val="00486B43"/>
    <w:rsid w:val="004A2C47"/>
    <w:rsid w:val="004B34AE"/>
    <w:rsid w:val="004C2C8A"/>
    <w:rsid w:val="004D0264"/>
    <w:rsid w:val="004E6712"/>
    <w:rsid w:val="004E6D63"/>
    <w:rsid w:val="00502AF4"/>
    <w:rsid w:val="005040A6"/>
    <w:rsid w:val="00510698"/>
    <w:rsid w:val="00512C77"/>
    <w:rsid w:val="0051635B"/>
    <w:rsid w:val="0052061B"/>
    <w:rsid w:val="005538D1"/>
    <w:rsid w:val="00577538"/>
    <w:rsid w:val="00586452"/>
    <w:rsid w:val="00595C88"/>
    <w:rsid w:val="005A47B1"/>
    <w:rsid w:val="005A4AB2"/>
    <w:rsid w:val="005A5B77"/>
    <w:rsid w:val="005C6D19"/>
    <w:rsid w:val="005D1992"/>
    <w:rsid w:val="005E32C3"/>
    <w:rsid w:val="005F7ADB"/>
    <w:rsid w:val="00603203"/>
    <w:rsid w:val="00634C4B"/>
    <w:rsid w:val="0065043D"/>
    <w:rsid w:val="00651F3E"/>
    <w:rsid w:val="00680926"/>
    <w:rsid w:val="00683AF3"/>
    <w:rsid w:val="00692D85"/>
    <w:rsid w:val="00697020"/>
    <w:rsid w:val="00697893"/>
    <w:rsid w:val="00697B61"/>
    <w:rsid w:val="006A787A"/>
    <w:rsid w:val="006C6BCB"/>
    <w:rsid w:val="006D0EAC"/>
    <w:rsid w:val="006E16E3"/>
    <w:rsid w:val="006F5C18"/>
    <w:rsid w:val="00706847"/>
    <w:rsid w:val="00714D0F"/>
    <w:rsid w:val="00722FDB"/>
    <w:rsid w:val="0073457E"/>
    <w:rsid w:val="00765424"/>
    <w:rsid w:val="0077583D"/>
    <w:rsid w:val="0078209C"/>
    <w:rsid w:val="007A39C8"/>
    <w:rsid w:val="007B1FE7"/>
    <w:rsid w:val="007B60DA"/>
    <w:rsid w:val="007C0A66"/>
    <w:rsid w:val="007C2DBD"/>
    <w:rsid w:val="007C43C1"/>
    <w:rsid w:val="007C48C3"/>
    <w:rsid w:val="007F74C1"/>
    <w:rsid w:val="007F7501"/>
    <w:rsid w:val="008133FE"/>
    <w:rsid w:val="00816DE7"/>
    <w:rsid w:val="00831535"/>
    <w:rsid w:val="0086270F"/>
    <w:rsid w:val="00865857"/>
    <w:rsid w:val="00871D43"/>
    <w:rsid w:val="0088614A"/>
    <w:rsid w:val="008974D6"/>
    <w:rsid w:val="008B3D68"/>
    <w:rsid w:val="008B73A3"/>
    <w:rsid w:val="008C0174"/>
    <w:rsid w:val="008C2991"/>
    <w:rsid w:val="008E30F8"/>
    <w:rsid w:val="008E727B"/>
    <w:rsid w:val="008F549E"/>
    <w:rsid w:val="008F6A99"/>
    <w:rsid w:val="00936298"/>
    <w:rsid w:val="00936C80"/>
    <w:rsid w:val="00944901"/>
    <w:rsid w:val="00946282"/>
    <w:rsid w:val="0095431E"/>
    <w:rsid w:val="00962161"/>
    <w:rsid w:val="00973373"/>
    <w:rsid w:val="0097636F"/>
    <w:rsid w:val="00982E06"/>
    <w:rsid w:val="00991223"/>
    <w:rsid w:val="009929B8"/>
    <w:rsid w:val="009C7B33"/>
    <w:rsid w:val="009D620B"/>
    <w:rsid w:val="00A0311E"/>
    <w:rsid w:val="00A14CDB"/>
    <w:rsid w:val="00A2471A"/>
    <w:rsid w:val="00A25FCB"/>
    <w:rsid w:val="00A30BEA"/>
    <w:rsid w:val="00A4364E"/>
    <w:rsid w:val="00A52652"/>
    <w:rsid w:val="00A60B9C"/>
    <w:rsid w:val="00A65CF2"/>
    <w:rsid w:val="00A70723"/>
    <w:rsid w:val="00A85ADB"/>
    <w:rsid w:val="00A908D8"/>
    <w:rsid w:val="00AD0282"/>
    <w:rsid w:val="00AF0D15"/>
    <w:rsid w:val="00AF5AC2"/>
    <w:rsid w:val="00B168DB"/>
    <w:rsid w:val="00B30E1F"/>
    <w:rsid w:val="00BA47D0"/>
    <w:rsid w:val="00BA5BA1"/>
    <w:rsid w:val="00BC4D86"/>
    <w:rsid w:val="00BC5AB5"/>
    <w:rsid w:val="00BC5CB1"/>
    <w:rsid w:val="00BF62CB"/>
    <w:rsid w:val="00C16DA8"/>
    <w:rsid w:val="00C22333"/>
    <w:rsid w:val="00C433BB"/>
    <w:rsid w:val="00C61477"/>
    <w:rsid w:val="00C978D8"/>
    <w:rsid w:val="00C97E96"/>
    <w:rsid w:val="00CA5725"/>
    <w:rsid w:val="00CB479A"/>
    <w:rsid w:val="00CC24F9"/>
    <w:rsid w:val="00CC3B67"/>
    <w:rsid w:val="00CF29C8"/>
    <w:rsid w:val="00D4696E"/>
    <w:rsid w:val="00D46F71"/>
    <w:rsid w:val="00D716B2"/>
    <w:rsid w:val="00D7247C"/>
    <w:rsid w:val="00D87987"/>
    <w:rsid w:val="00DA2DC1"/>
    <w:rsid w:val="00DB0695"/>
    <w:rsid w:val="00DB3A7B"/>
    <w:rsid w:val="00DB64CE"/>
    <w:rsid w:val="00DD0125"/>
    <w:rsid w:val="00DE17DF"/>
    <w:rsid w:val="00DE3A54"/>
    <w:rsid w:val="00E03E7F"/>
    <w:rsid w:val="00E16BB8"/>
    <w:rsid w:val="00E20B0D"/>
    <w:rsid w:val="00E377CD"/>
    <w:rsid w:val="00E73D80"/>
    <w:rsid w:val="00E950BF"/>
    <w:rsid w:val="00E971CA"/>
    <w:rsid w:val="00EC05F9"/>
    <w:rsid w:val="00EC3BD4"/>
    <w:rsid w:val="00EC4C80"/>
    <w:rsid w:val="00ED26C3"/>
    <w:rsid w:val="00ED2AD4"/>
    <w:rsid w:val="00ED5B38"/>
    <w:rsid w:val="00EE15E1"/>
    <w:rsid w:val="00EE6187"/>
    <w:rsid w:val="00EF3B94"/>
    <w:rsid w:val="00F03E63"/>
    <w:rsid w:val="00F05403"/>
    <w:rsid w:val="00F07B8D"/>
    <w:rsid w:val="00F16531"/>
    <w:rsid w:val="00F56ABF"/>
    <w:rsid w:val="00F62588"/>
    <w:rsid w:val="00F8618B"/>
    <w:rsid w:val="00F86333"/>
    <w:rsid w:val="00F8678F"/>
    <w:rsid w:val="00F9376E"/>
    <w:rsid w:val="00FA5DDD"/>
    <w:rsid w:val="00FD0851"/>
    <w:rsid w:val="00FD4E19"/>
    <w:rsid w:val="00FE270D"/>
    <w:rsid w:val="00FE63F5"/>
    <w:rsid w:val="00FF1BD9"/>
    <w:rsid w:val="00FF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3DD6E"/>
  <w15:chartTrackingRefBased/>
  <w15:docId w15:val="{093BDCD2-32EE-DE45-8791-553DD4116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19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9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9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9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9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9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9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9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9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9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9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9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9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9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9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9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9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9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9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19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9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19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9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19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9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19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9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9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99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D199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19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.census.gov/table/ACSST5Y2022.S2801?q=internet%2094536" TargetMode="External"/><Relationship Id="rId5" Type="http://schemas.openxmlformats.org/officeDocument/2006/relationships/hyperlink" Target="https://data.census.gov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lisa Hassan</dc:creator>
  <cp:keywords/>
  <dc:description/>
  <cp:lastModifiedBy>Monalisa Hassan</cp:lastModifiedBy>
  <cp:revision>1</cp:revision>
  <dcterms:created xsi:type="dcterms:W3CDTF">2024-10-07T04:08:00Z</dcterms:created>
  <dcterms:modified xsi:type="dcterms:W3CDTF">2024-10-07T04:23:00Z</dcterms:modified>
</cp:coreProperties>
</file>